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48C1D4" w14:textId="1EDCEFF6" w:rsidR="006E050E" w:rsidRPr="00F23F0A" w:rsidRDefault="006E050E" w:rsidP="006E050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E56CDC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le 9.</w:t>
      </w:r>
      <w:r w:rsidRPr="005E66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E66EA">
        <w:rPr>
          <w:rFonts w:ascii="Times New Roman" w:hAnsi="Times New Roman" w:cs="Times New Roman"/>
          <w:sz w:val="24"/>
          <w:szCs w:val="24"/>
        </w:rPr>
        <w:t>Age-, gender-, and geography dependent average annual medical costs by chronic disease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870"/>
        <w:gridCol w:w="1386"/>
        <w:gridCol w:w="1842"/>
        <w:gridCol w:w="2268"/>
        <w:gridCol w:w="1984"/>
      </w:tblGrid>
      <w:tr w:rsidR="006E050E" w:rsidRPr="00F23F0A" w14:paraId="4A907C72" w14:textId="77777777" w:rsidTr="00F4068D">
        <w:tc>
          <w:tcPr>
            <w:tcW w:w="9350" w:type="dxa"/>
            <w:gridSpan w:val="5"/>
          </w:tcPr>
          <w:p w14:paraId="2140B5F0" w14:textId="77777777" w:rsidR="006E050E" w:rsidRPr="00F23F0A" w:rsidRDefault="006E050E" w:rsidP="00F4068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3F0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tility</w:t>
            </w:r>
          </w:p>
        </w:tc>
      </w:tr>
      <w:tr w:rsidR="006E050E" w:rsidRPr="00F23F0A" w14:paraId="64E1CE72" w14:textId="77777777" w:rsidTr="00F4068D">
        <w:tc>
          <w:tcPr>
            <w:tcW w:w="1870" w:type="dxa"/>
          </w:tcPr>
          <w:p w14:paraId="24030D76" w14:textId="77777777" w:rsidR="006E050E" w:rsidRPr="00F23F0A" w:rsidRDefault="006E050E" w:rsidP="00F4068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86" w:type="dxa"/>
          </w:tcPr>
          <w:p w14:paraId="24283EDC" w14:textId="77777777" w:rsidR="006E050E" w:rsidRPr="00F23F0A" w:rsidRDefault="006E050E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F0A">
              <w:rPr>
                <w:rFonts w:ascii="Times New Roman" w:hAnsi="Times New Roman" w:cs="Times New Roman"/>
                <w:sz w:val="16"/>
                <w:szCs w:val="16"/>
              </w:rPr>
              <w:t>Expected Value</w:t>
            </w:r>
          </w:p>
        </w:tc>
        <w:tc>
          <w:tcPr>
            <w:tcW w:w="1842" w:type="dxa"/>
          </w:tcPr>
          <w:p w14:paraId="37005357" w14:textId="77777777" w:rsidR="006E050E" w:rsidRPr="00F23F0A" w:rsidRDefault="006E050E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F0A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2268" w:type="dxa"/>
          </w:tcPr>
          <w:p w14:paraId="228A0D25" w14:textId="77777777" w:rsidR="006E050E" w:rsidRPr="00F23F0A" w:rsidRDefault="006E050E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F0A">
              <w:rPr>
                <w:rFonts w:ascii="Times New Roman" w:hAnsi="Times New Roman" w:cs="Times New Roman"/>
                <w:sz w:val="16"/>
                <w:szCs w:val="16"/>
              </w:rPr>
              <w:t>Distribution</w:t>
            </w:r>
          </w:p>
        </w:tc>
        <w:tc>
          <w:tcPr>
            <w:tcW w:w="1984" w:type="dxa"/>
          </w:tcPr>
          <w:p w14:paraId="2527046F" w14:textId="77777777" w:rsidR="006E050E" w:rsidRPr="00F23F0A" w:rsidRDefault="006E050E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3F0A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6E050E" w:rsidRPr="001937BF" w14:paraId="7578DBE3" w14:textId="77777777" w:rsidTr="00F4068D">
        <w:tc>
          <w:tcPr>
            <w:tcW w:w="1870" w:type="dxa"/>
          </w:tcPr>
          <w:p w14:paraId="45B9C720" w14:textId="77777777" w:rsidR="006E050E" w:rsidRPr="001937BF" w:rsidRDefault="006E050E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Healthy</w:t>
            </w:r>
          </w:p>
        </w:tc>
        <w:tc>
          <w:tcPr>
            <w:tcW w:w="1386" w:type="dxa"/>
          </w:tcPr>
          <w:p w14:paraId="0318FD0E" w14:textId="77777777" w:rsidR="006E050E" w:rsidRPr="001937BF" w:rsidRDefault="006E050E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842" w:type="dxa"/>
          </w:tcPr>
          <w:p w14:paraId="70B0C12C" w14:textId="77777777" w:rsidR="006E050E" w:rsidRPr="001937BF" w:rsidRDefault="006E050E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86, 1.00)</w:t>
            </w:r>
          </w:p>
        </w:tc>
        <w:tc>
          <w:tcPr>
            <w:tcW w:w="2268" w:type="dxa"/>
          </w:tcPr>
          <w:p w14:paraId="47EFB2F1" w14:textId="77777777" w:rsidR="006E050E" w:rsidRPr="001937BF" w:rsidRDefault="006E050E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8.26, 0.96)</w:t>
            </w:r>
          </w:p>
        </w:tc>
        <w:tc>
          <w:tcPr>
            <w:tcW w:w="1984" w:type="dxa"/>
          </w:tcPr>
          <w:p w14:paraId="51B09EFE" w14:textId="77777777" w:rsidR="006E050E" w:rsidRPr="001937BF" w:rsidRDefault="006E050E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ansback et al., (2012)</w:t>
            </w:r>
          </w:p>
          <w:p w14:paraId="7FD04F23" w14:textId="77777777" w:rsidR="006E050E" w:rsidRPr="001937BF" w:rsidRDefault="006E050E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6E050E" w:rsidRPr="001937BF" w14:paraId="517B050F" w14:textId="77777777" w:rsidTr="00F4068D">
        <w:tc>
          <w:tcPr>
            <w:tcW w:w="1870" w:type="dxa"/>
          </w:tcPr>
          <w:p w14:paraId="38987C24" w14:textId="77777777" w:rsidR="006E050E" w:rsidRPr="001937BF" w:rsidRDefault="006E050E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reast Cancer</w:t>
            </w:r>
          </w:p>
        </w:tc>
        <w:tc>
          <w:tcPr>
            <w:tcW w:w="1386" w:type="dxa"/>
          </w:tcPr>
          <w:p w14:paraId="4CDF417A" w14:textId="77777777" w:rsidR="006E050E" w:rsidRPr="001937BF" w:rsidRDefault="006E050E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842" w:type="dxa"/>
          </w:tcPr>
          <w:p w14:paraId="2BDFBB57" w14:textId="77777777" w:rsidR="006E050E" w:rsidRPr="001937BF" w:rsidRDefault="006E050E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66, 0.72)</w:t>
            </w:r>
          </w:p>
        </w:tc>
        <w:tc>
          <w:tcPr>
            <w:tcW w:w="2268" w:type="dxa"/>
          </w:tcPr>
          <w:p w14:paraId="4122C02A" w14:textId="77777777" w:rsidR="006E050E" w:rsidRPr="001937BF" w:rsidRDefault="006E050E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499.13, 223.55)</w:t>
            </w:r>
          </w:p>
        </w:tc>
        <w:tc>
          <w:tcPr>
            <w:tcW w:w="1984" w:type="dxa"/>
          </w:tcPr>
          <w:p w14:paraId="6D32D0A4" w14:textId="77777777" w:rsidR="006E050E" w:rsidRPr="001937BF" w:rsidRDefault="006E050E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Yousefi et al. (2016)</w:t>
            </w:r>
          </w:p>
        </w:tc>
      </w:tr>
      <w:tr w:rsidR="006E050E" w:rsidRPr="001937BF" w14:paraId="4DFE8A5B" w14:textId="77777777" w:rsidTr="00F4068D">
        <w:tc>
          <w:tcPr>
            <w:tcW w:w="1870" w:type="dxa"/>
          </w:tcPr>
          <w:p w14:paraId="777DF66C" w14:textId="77777777" w:rsidR="006E050E" w:rsidRPr="001937BF" w:rsidRDefault="006E050E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Colon Cancer</w:t>
            </w:r>
          </w:p>
        </w:tc>
        <w:tc>
          <w:tcPr>
            <w:tcW w:w="1386" w:type="dxa"/>
          </w:tcPr>
          <w:p w14:paraId="3663959B" w14:textId="77777777" w:rsidR="006E050E" w:rsidRPr="001937BF" w:rsidRDefault="006E050E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842" w:type="dxa"/>
          </w:tcPr>
          <w:p w14:paraId="256F2544" w14:textId="77777777" w:rsidR="006E050E" w:rsidRPr="001937BF" w:rsidRDefault="006E050E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79, 0.83)</w:t>
            </w:r>
          </w:p>
        </w:tc>
        <w:tc>
          <w:tcPr>
            <w:tcW w:w="2268" w:type="dxa"/>
          </w:tcPr>
          <w:p w14:paraId="33F55FE5" w14:textId="77777777" w:rsidR="006E050E" w:rsidRPr="001937BF" w:rsidRDefault="006E050E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197.97, 274.73)</w:t>
            </w:r>
          </w:p>
        </w:tc>
        <w:tc>
          <w:tcPr>
            <w:tcW w:w="1984" w:type="dxa"/>
          </w:tcPr>
          <w:p w14:paraId="676CA4E3" w14:textId="77777777" w:rsidR="006E050E" w:rsidRPr="001937BF" w:rsidRDefault="006E050E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Färkkilä et al. (2013)</w:t>
            </w:r>
          </w:p>
        </w:tc>
      </w:tr>
      <w:tr w:rsidR="006E050E" w:rsidRPr="001937BF" w14:paraId="67CFBFA1" w14:textId="77777777" w:rsidTr="00F4068D">
        <w:tc>
          <w:tcPr>
            <w:tcW w:w="1870" w:type="dxa"/>
          </w:tcPr>
          <w:p w14:paraId="390EA27F" w14:textId="77777777" w:rsidR="006E050E" w:rsidRPr="001937BF" w:rsidRDefault="006E050E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386" w:type="dxa"/>
          </w:tcPr>
          <w:p w14:paraId="017CA906" w14:textId="77777777" w:rsidR="006E050E" w:rsidRPr="001937BF" w:rsidRDefault="006E050E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842" w:type="dxa"/>
          </w:tcPr>
          <w:p w14:paraId="266CF837" w14:textId="77777777" w:rsidR="006E050E" w:rsidRPr="001937BF" w:rsidRDefault="006E050E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74, 0.78)</w:t>
            </w:r>
          </w:p>
        </w:tc>
        <w:tc>
          <w:tcPr>
            <w:tcW w:w="2268" w:type="dxa"/>
          </w:tcPr>
          <w:p w14:paraId="3D7B0FD4" w14:textId="77777777" w:rsidR="006E050E" w:rsidRPr="001937BF" w:rsidRDefault="006E050E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2048.87, 646.25)</w:t>
            </w:r>
          </w:p>
        </w:tc>
        <w:tc>
          <w:tcPr>
            <w:tcW w:w="1984" w:type="dxa"/>
          </w:tcPr>
          <w:p w14:paraId="351AFFAF" w14:textId="77777777" w:rsidR="006E050E" w:rsidRPr="001937BF" w:rsidRDefault="006E050E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Tsiplova et al. (2016)</w:t>
            </w:r>
          </w:p>
        </w:tc>
      </w:tr>
      <w:tr w:rsidR="006E050E" w:rsidRPr="001937BF" w14:paraId="735C4B98" w14:textId="77777777" w:rsidTr="00F4068D">
        <w:tc>
          <w:tcPr>
            <w:tcW w:w="1870" w:type="dxa"/>
          </w:tcPr>
          <w:p w14:paraId="27F76246" w14:textId="77777777" w:rsidR="006E050E" w:rsidRPr="001937BF" w:rsidRDefault="006E050E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Heart Disease</w:t>
            </w:r>
          </w:p>
        </w:tc>
        <w:tc>
          <w:tcPr>
            <w:tcW w:w="1386" w:type="dxa"/>
          </w:tcPr>
          <w:p w14:paraId="5881E8A7" w14:textId="77777777" w:rsidR="006E050E" w:rsidRPr="001937BF" w:rsidRDefault="006E050E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842" w:type="dxa"/>
          </w:tcPr>
          <w:p w14:paraId="0AC7249D" w14:textId="77777777" w:rsidR="006E050E" w:rsidRPr="001937BF" w:rsidRDefault="006E050E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73, 0.77)</w:t>
            </w:r>
          </w:p>
        </w:tc>
        <w:tc>
          <w:tcPr>
            <w:tcW w:w="2268" w:type="dxa"/>
          </w:tcPr>
          <w:p w14:paraId="14D45BA0" w14:textId="77777777" w:rsidR="006E050E" w:rsidRPr="001937BF" w:rsidRDefault="006E050E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631.34, 543.03)</w:t>
            </w:r>
          </w:p>
        </w:tc>
        <w:tc>
          <w:tcPr>
            <w:tcW w:w="1984" w:type="dxa"/>
          </w:tcPr>
          <w:p w14:paraId="31CBD2A1" w14:textId="77777777" w:rsidR="006E050E" w:rsidRPr="001937BF" w:rsidRDefault="006E050E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Tsiplova et al. (2016)</w:t>
            </w:r>
          </w:p>
        </w:tc>
      </w:tr>
      <w:tr w:rsidR="006E050E" w:rsidRPr="001937BF" w14:paraId="5D086EBB" w14:textId="77777777" w:rsidTr="00F4068D">
        <w:tc>
          <w:tcPr>
            <w:tcW w:w="1870" w:type="dxa"/>
          </w:tcPr>
          <w:p w14:paraId="36CCEFA5" w14:textId="77777777" w:rsidR="006E050E" w:rsidRPr="001937BF" w:rsidRDefault="006E050E" w:rsidP="00F406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  <w:tc>
          <w:tcPr>
            <w:tcW w:w="1386" w:type="dxa"/>
          </w:tcPr>
          <w:p w14:paraId="6F12564B" w14:textId="77777777" w:rsidR="006E050E" w:rsidRPr="001937BF" w:rsidRDefault="006E050E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842" w:type="dxa"/>
          </w:tcPr>
          <w:p w14:paraId="2D8574C8" w14:textId="77777777" w:rsidR="006E050E" w:rsidRPr="001937BF" w:rsidRDefault="006E050E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(0.52, 0.65)</w:t>
            </w:r>
          </w:p>
        </w:tc>
        <w:tc>
          <w:tcPr>
            <w:tcW w:w="2268" w:type="dxa"/>
          </w:tcPr>
          <w:p w14:paraId="73DDE81B" w14:textId="77777777" w:rsidR="006E050E" w:rsidRPr="001937BF" w:rsidRDefault="006E050E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Beta(</w:t>
            </w:r>
            <w:proofErr w:type="gramEnd"/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133.27, 92.02)</w:t>
            </w:r>
          </w:p>
        </w:tc>
        <w:tc>
          <w:tcPr>
            <w:tcW w:w="1984" w:type="dxa"/>
          </w:tcPr>
          <w:p w14:paraId="231E50A4" w14:textId="77777777" w:rsidR="006E050E" w:rsidRPr="001937BF" w:rsidRDefault="006E050E" w:rsidP="00F4068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937BF">
              <w:rPr>
                <w:rFonts w:ascii="Times New Roman" w:hAnsi="Times New Roman" w:cs="Times New Roman"/>
                <w:sz w:val="16"/>
                <w:szCs w:val="16"/>
              </w:rPr>
              <w:t>Golicki et al. (2015)</w:t>
            </w:r>
          </w:p>
        </w:tc>
      </w:tr>
    </w:tbl>
    <w:p w14:paraId="278CDCE5" w14:textId="77777777" w:rsidR="006E050E" w:rsidRPr="00F23F0A" w:rsidRDefault="006E050E" w:rsidP="006E050E">
      <w:pPr>
        <w:spacing w:after="0"/>
        <w:rPr>
          <w:rFonts w:ascii="Times New Roman" w:hAnsi="Times New Roman" w:cs="Times New Roman"/>
          <w:sz w:val="16"/>
          <w:szCs w:val="16"/>
        </w:rPr>
      </w:pPr>
      <w:r w:rsidRPr="00F23F0A">
        <w:rPr>
          <w:rFonts w:ascii="Times New Roman" w:hAnsi="Times New Roman" w:cs="Times New Roman"/>
          <w:sz w:val="16"/>
          <w:szCs w:val="16"/>
        </w:rPr>
        <w:t>CI: confidence intervals</w:t>
      </w:r>
    </w:p>
    <w:p w14:paraId="6202F250" w14:textId="77777777" w:rsidR="006E050E" w:rsidRPr="00F23F0A" w:rsidRDefault="006E050E" w:rsidP="006E050E">
      <w:pPr>
        <w:spacing w:after="0"/>
        <w:rPr>
          <w:rFonts w:ascii="Times New Roman" w:hAnsi="Times New Roman" w:cs="Times New Roman"/>
          <w:sz w:val="16"/>
          <w:szCs w:val="16"/>
        </w:rPr>
      </w:pPr>
      <w:r w:rsidRPr="00F23F0A">
        <w:rPr>
          <w:rFonts w:ascii="Times New Roman" w:hAnsi="Times New Roman" w:cs="Times New Roman"/>
          <w:sz w:val="16"/>
          <w:szCs w:val="16"/>
        </w:rPr>
        <w:t>**standard error not reported, lower boundary of 10% was used and an upper boundary of 1.00 was used; italicized parameters not used as individuals were not in this state</w:t>
      </w:r>
    </w:p>
    <w:p w14:paraId="1D837FF2" w14:textId="77777777" w:rsidR="00995464" w:rsidRDefault="00E56CDC"/>
    <w:sectPr w:rsidR="009954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50E"/>
    <w:rsid w:val="003D69C7"/>
    <w:rsid w:val="00697FDC"/>
    <w:rsid w:val="006E050E"/>
    <w:rsid w:val="00E56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CE4D7"/>
  <w15:chartTrackingRefBased/>
  <w15:docId w15:val="{C390C2D9-F078-4059-903B-F1112E1DB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5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050E"/>
    <w:pPr>
      <w:spacing w:after="0" w:line="240" w:lineRule="auto"/>
    </w:pPr>
    <w:rPr>
      <w:rFonts w:eastAsiaTheme="minorEastAsia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nte Rondina</dc:creator>
  <cp:keywords/>
  <dc:description/>
  <cp:lastModifiedBy>Renante Rondina</cp:lastModifiedBy>
  <cp:revision>2</cp:revision>
  <dcterms:created xsi:type="dcterms:W3CDTF">2021-10-05T14:54:00Z</dcterms:created>
  <dcterms:modified xsi:type="dcterms:W3CDTF">2021-10-05T16:33:00Z</dcterms:modified>
</cp:coreProperties>
</file>